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567"/>
        <w:gridCol w:w="708"/>
        <w:gridCol w:w="993"/>
        <w:gridCol w:w="708"/>
        <w:gridCol w:w="1134"/>
        <w:gridCol w:w="709"/>
        <w:gridCol w:w="992"/>
      </w:tblGrid>
      <w:tr w:rsidR="008D3C39" w:rsidRPr="009D1592" w:rsidTr="00854EB6">
        <w:tc>
          <w:tcPr>
            <w:tcW w:w="6912" w:type="dxa"/>
            <w:gridSpan w:val="8"/>
          </w:tcPr>
          <w:p w:rsidR="008D3C39" w:rsidRPr="009D1592" w:rsidRDefault="008D3C39" w:rsidP="008D3C39">
            <w:pPr>
              <w:jc w:val="center"/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Experiment 1</w:t>
            </w:r>
          </w:p>
        </w:tc>
      </w:tr>
      <w:tr w:rsidR="002F52E9" w:rsidRPr="009D1592" w:rsidTr="006634AF">
        <w:tc>
          <w:tcPr>
            <w:tcW w:w="1101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2F52E9" w:rsidRPr="009D1592" w:rsidRDefault="002F52E9" w:rsidP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01" w:type="dxa"/>
            <w:gridSpan w:val="2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OURT88/3</w:t>
            </w:r>
          </w:p>
        </w:tc>
        <w:tc>
          <w:tcPr>
            <w:tcW w:w="1843" w:type="dxa"/>
            <w:gridSpan w:val="2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enin 97/1</w:t>
            </w:r>
          </w:p>
        </w:tc>
        <w:tc>
          <w:tcPr>
            <w:tcW w:w="992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  <w:i/>
              </w:rPr>
              <w:t>P</w:t>
            </w:r>
            <w:r w:rsidRPr="009D1592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2F52E9" w:rsidRPr="009D1592" w:rsidTr="006634AF">
        <w:tc>
          <w:tcPr>
            <w:tcW w:w="1101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CCL2</w:t>
            </w:r>
            <w:bookmarkStart w:id="0" w:name="_GoBack"/>
            <w:bookmarkEnd w:id="0"/>
          </w:p>
        </w:tc>
        <w:tc>
          <w:tcPr>
            <w:tcW w:w="567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3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Merge w:val="restart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269</w:t>
            </w:r>
          </w:p>
        </w:tc>
      </w:tr>
      <w:tr w:rsidR="002F52E9" w:rsidRPr="009D1592" w:rsidTr="006634AF">
        <w:tc>
          <w:tcPr>
            <w:tcW w:w="1101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3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709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Merge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</w:tr>
      <w:tr w:rsidR="002F52E9" w:rsidRPr="009D1592" w:rsidTr="006634AF">
        <w:tc>
          <w:tcPr>
            <w:tcW w:w="1101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CCL3L</w:t>
            </w:r>
          </w:p>
        </w:tc>
        <w:tc>
          <w:tcPr>
            <w:tcW w:w="567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3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09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992" w:type="dxa"/>
            <w:vMerge w:val="restart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004</w:t>
            </w:r>
          </w:p>
        </w:tc>
      </w:tr>
      <w:tr w:rsidR="002F52E9" w:rsidRPr="009D1592" w:rsidTr="006634AF">
        <w:tc>
          <w:tcPr>
            <w:tcW w:w="1101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3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709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Merge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</w:tr>
      <w:tr w:rsidR="002F52E9" w:rsidRPr="009D1592" w:rsidTr="006634AF">
        <w:tc>
          <w:tcPr>
            <w:tcW w:w="1101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CCL4</w:t>
            </w:r>
          </w:p>
        </w:tc>
        <w:tc>
          <w:tcPr>
            <w:tcW w:w="567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3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09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Merge w:val="restart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059</w:t>
            </w:r>
          </w:p>
        </w:tc>
      </w:tr>
      <w:tr w:rsidR="002F52E9" w:rsidRPr="009D1592" w:rsidTr="006634AF">
        <w:tc>
          <w:tcPr>
            <w:tcW w:w="1101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3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709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Merge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</w:tr>
      <w:tr w:rsidR="002F52E9" w:rsidRPr="009D1592" w:rsidTr="006634AF">
        <w:tc>
          <w:tcPr>
            <w:tcW w:w="1101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567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993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709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2" w:type="dxa"/>
            <w:vMerge w:val="restart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002</w:t>
            </w:r>
          </w:p>
        </w:tc>
      </w:tr>
      <w:tr w:rsidR="002F52E9" w:rsidRPr="009D1592" w:rsidTr="006634AF">
        <w:tc>
          <w:tcPr>
            <w:tcW w:w="1101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993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709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992" w:type="dxa"/>
            <w:vMerge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</w:tr>
      <w:tr w:rsidR="002F52E9" w:rsidRPr="009D1592" w:rsidTr="006634AF">
        <w:tc>
          <w:tcPr>
            <w:tcW w:w="1101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567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3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709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Merge w:val="restart"/>
          </w:tcPr>
          <w:p w:rsidR="002F52E9" w:rsidRPr="009D1592" w:rsidRDefault="004F498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001</w:t>
            </w:r>
          </w:p>
        </w:tc>
      </w:tr>
      <w:tr w:rsidR="002F52E9" w:rsidRPr="009D1592" w:rsidTr="006634AF">
        <w:tc>
          <w:tcPr>
            <w:tcW w:w="1101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3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709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Merge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</w:tr>
      <w:tr w:rsidR="002F52E9" w:rsidRPr="009D1592" w:rsidTr="006634AF">
        <w:tc>
          <w:tcPr>
            <w:tcW w:w="1101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CCR1</w:t>
            </w:r>
          </w:p>
        </w:tc>
        <w:tc>
          <w:tcPr>
            <w:tcW w:w="567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3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134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09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992" w:type="dxa"/>
            <w:vMerge w:val="restart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001</w:t>
            </w:r>
          </w:p>
        </w:tc>
      </w:tr>
      <w:tr w:rsidR="002F52E9" w:rsidRPr="009D1592" w:rsidTr="006634AF">
        <w:tc>
          <w:tcPr>
            <w:tcW w:w="1101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3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709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Merge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</w:tr>
      <w:tr w:rsidR="002F52E9" w:rsidRPr="009D1592" w:rsidTr="006634AF">
        <w:tc>
          <w:tcPr>
            <w:tcW w:w="1101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CCR5</w:t>
            </w:r>
          </w:p>
        </w:tc>
        <w:tc>
          <w:tcPr>
            <w:tcW w:w="567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3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709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2" w:type="dxa"/>
            <w:vMerge w:val="restart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010</w:t>
            </w:r>
          </w:p>
        </w:tc>
      </w:tr>
      <w:tr w:rsidR="002F52E9" w:rsidRPr="009D1592" w:rsidTr="006634AF">
        <w:tc>
          <w:tcPr>
            <w:tcW w:w="1101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3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134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709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Merge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</w:tr>
      <w:tr w:rsidR="002F52E9" w:rsidRPr="009D1592" w:rsidTr="00384E94">
        <w:tc>
          <w:tcPr>
            <w:tcW w:w="6912" w:type="dxa"/>
            <w:gridSpan w:val="8"/>
          </w:tcPr>
          <w:p w:rsidR="002F52E9" w:rsidRPr="009D1592" w:rsidRDefault="002F52E9" w:rsidP="002F52E9">
            <w:pPr>
              <w:jc w:val="center"/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Experiment 2</w:t>
            </w:r>
          </w:p>
        </w:tc>
      </w:tr>
      <w:tr w:rsidR="002F52E9" w:rsidRPr="009D1592" w:rsidTr="006634AF">
        <w:tc>
          <w:tcPr>
            <w:tcW w:w="1101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567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&gt;40 Ct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&gt;10 Ct</w:t>
            </w:r>
          </w:p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709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</w:tr>
      <w:tr w:rsidR="002F52E9" w:rsidRPr="009D1592" w:rsidTr="006634AF">
        <w:tc>
          <w:tcPr>
            <w:tcW w:w="1101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2F52E9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&gt;40 Ct</w:t>
            </w:r>
          </w:p>
        </w:tc>
        <w:tc>
          <w:tcPr>
            <w:tcW w:w="708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&gt;15 Ct</w:t>
            </w:r>
          </w:p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709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F52E9" w:rsidRPr="009D1592" w:rsidRDefault="002F52E9">
            <w:pPr>
              <w:rPr>
                <w:rFonts w:ascii="Times New Roman" w:hAnsi="Times New Roman" w:cs="Times New Roman"/>
              </w:rPr>
            </w:pPr>
          </w:p>
        </w:tc>
      </w:tr>
      <w:tr w:rsidR="00384E94" w:rsidRPr="009D1592" w:rsidTr="006634AF">
        <w:tc>
          <w:tcPr>
            <w:tcW w:w="1101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8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&gt;40 Ct</w:t>
            </w:r>
          </w:p>
        </w:tc>
        <w:tc>
          <w:tcPr>
            <w:tcW w:w="708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</w:p>
        </w:tc>
      </w:tr>
      <w:tr w:rsidR="00384E94" w:rsidRPr="009D1592" w:rsidTr="006634AF">
        <w:tc>
          <w:tcPr>
            <w:tcW w:w="1101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8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&gt;40 Ct</w:t>
            </w:r>
          </w:p>
        </w:tc>
        <w:tc>
          <w:tcPr>
            <w:tcW w:w="708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</w:p>
        </w:tc>
      </w:tr>
      <w:tr w:rsidR="00384E94" w:rsidRPr="009D1592" w:rsidTr="006634AF">
        <w:tc>
          <w:tcPr>
            <w:tcW w:w="1101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CCL3</w:t>
            </w:r>
            <w:r w:rsidR="00091D06" w:rsidRPr="009D159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993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708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34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09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992" w:type="dxa"/>
            <w:vMerge w:val="restart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000</w:t>
            </w:r>
          </w:p>
        </w:tc>
      </w:tr>
      <w:tr w:rsidR="00384E94" w:rsidRPr="009D1592" w:rsidTr="006634AF">
        <w:tc>
          <w:tcPr>
            <w:tcW w:w="1101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08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34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709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Merge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</w:p>
        </w:tc>
      </w:tr>
      <w:tr w:rsidR="00384E94" w:rsidRPr="009D1592" w:rsidTr="006634AF">
        <w:tc>
          <w:tcPr>
            <w:tcW w:w="1101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8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08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34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</w:p>
        </w:tc>
      </w:tr>
      <w:tr w:rsidR="00384E94" w:rsidRPr="009D1592" w:rsidTr="006634AF">
        <w:tc>
          <w:tcPr>
            <w:tcW w:w="1101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8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08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134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384E94" w:rsidRPr="009D1592" w:rsidRDefault="00384E94">
            <w:pPr>
              <w:rPr>
                <w:rFonts w:ascii="Times New Roman" w:hAnsi="Times New Roman" w:cs="Times New Roman"/>
              </w:rPr>
            </w:pPr>
          </w:p>
        </w:tc>
      </w:tr>
      <w:tr w:rsidR="00091D06" w:rsidRPr="009D1592" w:rsidTr="006634AF">
        <w:tc>
          <w:tcPr>
            <w:tcW w:w="1101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CCL4</w:t>
            </w:r>
          </w:p>
        </w:tc>
        <w:tc>
          <w:tcPr>
            <w:tcW w:w="567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3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708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34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709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Merge w:val="restart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027</w:t>
            </w:r>
          </w:p>
        </w:tc>
      </w:tr>
      <w:tr w:rsidR="00091D06" w:rsidRPr="009D1592" w:rsidTr="006634AF">
        <w:tc>
          <w:tcPr>
            <w:tcW w:w="1101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08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34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09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Merge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</w:p>
        </w:tc>
      </w:tr>
      <w:tr w:rsidR="00091D06" w:rsidRPr="009D1592" w:rsidTr="006634AF">
        <w:tc>
          <w:tcPr>
            <w:tcW w:w="1101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8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08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34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</w:p>
        </w:tc>
      </w:tr>
      <w:tr w:rsidR="00091D06" w:rsidRPr="009D1592" w:rsidTr="006634AF">
        <w:tc>
          <w:tcPr>
            <w:tcW w:w="1101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8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08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134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</w:p>
        </w:tc>
      </w:tr>
      <w:tr w:rsidR="00091D06" w:rsidRPr="009D1592" w:rsidTr="006634AF">
        <w:tc>
          <w:tcPr>
            <w:tcW w:w="1101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CCL5</w:t>
            </w:r>
          </w:p>
        </w:tc>
        <w:tc>
          <w:tcPr>
            <w:tcW w:w="567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3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0.8</w:t>
            </w:r>
          </w:p>
        </w:tc>
        <w:tc>
          <w:tcPr>
            <w:tcW w:w="708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09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Merge w:val="restart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002</w:t>
            </w:r>
          </w:p>
        </w:tc>
      </w:tr>
      <w:tr w:rsidR="00091D06" w:rsidRPr="009D1592" w:rsidTr="006634AF">
        <w:tc>
          <w:tcPr>
            <w:tcW w:w="1101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08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709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Merge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</w:p>
        </w:tc>
      </w:tr>
      <w:tr w:rsidR="00091D06" w:rsidRPr="009D1592" w:rsidTr="006634AF">
        <w:tc>
          <w:tcPr>
            <w:tcW w:w="1101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8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708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</w:p>
        </w:tc>
      </w:tr>
      <w:tr w:rsidR="00091D06" w:rsidRPr="009D1592" w:rsidTr="006634AF">
        <w:tc>
          <w:tcPr>
            <w:tcW w:w="1101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8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708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091D06" w:rsidRPr="009D1592" w:rsidRDefault="00091D06">
            <w:pPr>
              <w:rPr>
                <w:rFonts w:ascii="Times New Roman" w:hAnsi="Times New Roman" w:cs="Times New Roman"/>
              </w:rPr>
            </w:pPr>
          </w:p>
        </w:tc>
      </w:tr>
      <w:tr w:rsidR="00C97CDA" w:rsidRPr="009D1592" w:rsidTr="006634AF">
        <w:tc>
          <w:tcPr>
            <w:tcW w:w="1101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CXCL2</w:t>
            </w:r>
          </w:p>
        </w:tc>
        <w:tc>
          <w:tcPr>
            <w:tcW w:w="567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708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09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2" w:type="dxa"/>
            <w:vMerge w:val="restart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0000</w:t>
            </w:r>
          </w:p>
        </w:tc>
      </w:tr>
      <w:tr w:rsidR="00C97CDA" w:rsidRPr="009D1592" w:rsidTr="006634AF">
        <w:tc>
          <w:tcPr>
            <w:tcW w:w="1101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708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709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Merge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</w:p>
        </w:tc>
      </w:tr>
      <w:tr w:rsidR="00C97CDA" w:rsidRPr="009D1592" w:rsidTr="006634AF">
        <w:tc>
          <w:tcPr>
            <w:tcW w:w="1101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567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3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708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1134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709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Merge w:val="restart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000</w:t>
            </w:r>
          </w:p>
        </w:tc>
      </w:tr>
      <w:tr w:rsidR="00C97CDA" w:rsidRPr="009D1592" w:rsidTr="006634AF">
        <w:tc>
          <w:tcPr>
            <w:tcW w:w="1101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708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709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Merge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</w:p>
        </w:tc>
      </w:tr>
      <w:tr w:rsidR="00C97CDA" w:rsidRPr="009D1592" w:rsidTr="006634AF">
        <w:tc>
          <w:tcPr>
            <w:tcW w:w="1101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8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708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134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</w:p>
        </w:tc>
      </w:tr>
      <w:tr w:rsidR="00C97CDA" w:rsidRPr="009D1592" w:rsidTr="006634AF">
        <w:tc>
          <w:tcPr>
            <w:tcW w:w="1101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8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708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</w:p>
        </w:tc>
      </w:tr>
      <w:tr w:rsidR="00633569" w:rsidRPr="009D1592" w:rsidTr="006634AF">
        <w:tc>
          <w:tcPr>
            <w:tcW w:w="1101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CCR1</w:t>
            </w:r>
          </w:p>
        </w:tc>
        <w:tc>
          <w:tcPr>
            <w:tcW w:w="567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3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708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09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992" w:type="dxa"/>
            <w:vMerge w:val="restart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003</w:t>
            </w:r>
          </w:p>
        </w:tc>
      </w:tr>
      <w:tr w:rsidR="00633569" w:rsidRPr="009D1592" w:rsidTr="006634AF">
        <w:tc>
          <w:tcPr>
            <w:tcW w:w="1101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08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134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709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Merge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</w:tr>
      <w:tr w:rsidR="00C97CDA" w:rsidRPr="009D1592" w:rsidTr="006634AF">
        <w:tc>
          <w:tcPr>
            <w:tcW w:w="1101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8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08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134" w:type="dxa"/>
          </w:tcPr>
          <w:p w:rsidR="00C97CDA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</w:p>
        </w:tc>
      </w:tr>
      <w:tr w:rsidR="00C97CDA" w:rsidRPr="009D1592" w:rsidTr="006634AF">
        <w:tc>
          <w:tcPr>
            <w:tcW w:w="1101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8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08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134" w:type="dxa"/>
          </w:tcPr>
          <w:p w:rsidR="00C97CDA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C97CDA" w:rsidRPr="009D1592" w:rsidRDefault="00C97CDA">
            <w:pPr>
              <w:rPr>
                <w:rFonts w:ascii="Times New Roman" w:hAnsi="Times New Roman" w:cs="Times New Roman"/>
              </w:rPr>
            </w:pPr>
          </w:p>
        </w:tc>
      </w:tr>
      <w:tr w:rsidR="00633569" w:rsidRPr="009D1592" w:rsidTr="006634AF">
        <w:tc>
          <w:tcPr>
            <w:tcW w:w="1101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CCR5</w:t>
            </w:r>
          </w:p>
        </w:tc>
        <w:tc>
          <w:tcPr>
            <w:tcW w:w="567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993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708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09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2" w:type="dxa"/>
            <w:vMerge w:val="restart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000</w:t>
            </w:r>
          </w:p>
        </w:tc>
      </w:tr>
      <w:tr w:rsidR="00633569" w:rsidRPr="009D1592" w:rsidTr="006634AF">
        <w:tc>
          <w:tcPr>
            <w:tcW w:w="1101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708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4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709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Merge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</w:tr>
      <w:tr w:rsidR="00633569" w:rsidRPr="009D1592" w:rsidTr="006634AF">
        <w:tc>
          <w:tcPr>
            <w:tcW w:w="1101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8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708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</w:tr>
      <w:tr w:rsidR="00633569" w:rsidRPr="009D1592" w:rsidTr="006634AF">
        <w:tc>
          <w:tcPr>
            <w:tcW w:w="1101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8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708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134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</w:tr>
      <w:tr w:rsidR="00633569" w:rsidRPr="009D1592" w:rsidTr="006634AF">
        <w:tc>
          <w:tcPr>
            <w:tcW w:w="1101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CCR7</w:t>
            </w:r>
          </w:p>
        </w:tc>
        <w:tc>
          <w:tcPr>
            <w:tcW w:w="567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3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0.8</w:t>
            </w:r>
          </w:p>
        </w:tc>
        <w:tc>
          <w:tcPr>
            <w:tcW w:w="708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709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Merge w:val="restart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003</w:t>
            </w:r>
          </w:p>
        </w:tc>
      </w:tr>
      <w:tr w:rsidR="00633569" w:rsidRPr="009D1592" w:rsidTr="006634AF">
        <w:tc>
          <w:tcPr>
            <w:tcW w:w="1101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0.9</w:t>
            </w:r>
          </w:p>
        </w:tc>
        <w:tc>
          <w:tcPr>
            <w:tcW w:w="708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09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Merge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</w:tr>
      <w:tr w:rsidR="00633569" w:rsidRPr="009D1592" w:rsidTr="006634AF">
        <w:tc>
          <w:tcPr>
            <w:tcW w:w="1101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8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708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</w:tr>
      <w:tr w:rsidR="00633569" w:rsidRPr="009D1592" w:rsidTr="006634AF">
        <w:tc>
          <w:tcPr>
            <w:tcW w:w="1101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8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708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633569" w:rsidRPr="009D1592" w:rsidRDefault="00633569">
            <w:pPr>
              <w:rPr>
                <w:rFonts w:ascii="Times New Roman" w:hAnsi="Times New Roman" w:cs="Times New Roman"/>
              </w:rPr>
            </w:pPr>
          </w:p>
        </w:tc>
      </w:tr>
      <w:tr w:rsidR="00BA28CB" w:rsidRPr="009D1592" w:rsidTr="006634AF">
        <w:tc>
          <w:tcPr>
            <w:tcW w:w="1101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lastRenderedPageBreak/>
              <w:t>CCR9</w:t>
            </w:r>
          </w:p>
        </w:tc>
        <w:tc>
          <w:tcPr>
            <w:tcW w:w="567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3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0.8</w:t>
            </w:r>
          </w:p>
        </w:tc>
        <w:tc>
          <w:tcPr>
            <w:tcW w:w="708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709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992" w:type="dxa"/>
            <w:vMerge w:val="restart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004</w:t>
            </w:r>
          </w:p>
        </w:tc>
      </w:tr>
      <w:tr w:rsidR="00BA28CB" w:rsidRPr="009D1592" w:rsidTr="006634AF">
        <w:tc>
          <w:tcPr>
            <w:tcW w:w="1101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708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709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Merge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</w:p>
        </w:tc>
      </w:tr>
      <w:tr w:rsidR="00BA28CB" w:rsidRPr="009D1592" w:rsidTr="006634AF">
        <w:tc>
          <w:tcPr>
            <w:tcW w:w="1101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8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708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</w:p>
        </w:tc>
      </w:tr>
      <w:tr w:rsidR="00BA28CB" w:rsidRPr="009D1592" w:rsidTr="006634AF">
        <w:tc>
          <w:tcPr>
            <w:tcW w:w="1101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8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708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</w:p>
        </w:tc>
      </w:tr>
      <w:tr w:rsidR="00BA28CB" w:rsidRPr="009D1592" w:rsidTr="006634AF">
        <w:tc>
          <w:tcPr>
            <w:tcW w:w="1101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CXCR3</w:t>
            </w:r>
          </w:p>
        </w:tc>
        <w:tc>
          <w:tcPr>
            <w:tcW w:w="567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3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708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709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Merge w:val="restart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018</w:t>
            </w:r>
          </w:p>
        </w:tc>
      </w:tr>
      <w:tr w:rsidR="00BA28CB" w:rsidRPr="009D1592" w:rsidTr="006634AF">
        <w:tc>
          <w:tcPr>
            <w:tcW w:w="1101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708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709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vMerge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</w:p>
        </w:tc>
      </w:tr>
      <w:tr w:rsidR="00BA28CB" w:rsidRPr="009D1592" w:rsidTr="006634AF">
        <w:tc>
          <w:tcPr>
            <w:tcW w:w="1101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08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708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</w:p>
        </w:tc>
      </w:tr>
      <w:tr w:rsidR="00BA28CB" w:rsidRPr="009D1592" w:rsidTr="006634AF">
        <w:tc>
          <w:tcPr>
            <w:tcW w:w="1101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08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708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  <w:r w:rsidRPr="009D159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</w:tcPr>
          <w:p w:rsidR="00BA28CB" w:rsidRPr="009D1592" w:rsidRDefault="00BA28CB">
            <w:pPr>
              <w:rPr>
                <w:rFonts w:ascii="Times New Roman" w:hAnsi="Times New Roman" w:cs="Times New Roman"/>
              </w:rPr>
            </w:pPr>
          </w:p>
        </w:tc>
      </w:tr>
    </w:tbl>
    <w:p w:rsidR="003C1D54" w:rsidRDefault="003C1D54"/>
    <w:p w:rsidR="00091D06" w:rsidRDefault="00091D06"/>
    <w:p w:rsidR="00091D06" w:rsidRDefault="00091D06"/>
    <w:p w:rsidR="00091D06" w:rsidRDefault="00091D06"/>
    <w:p w:rsidR="00091D06" w:rsidRDefault="00091D06"/>
    <w:p w:rsidR="00091D06" w:rsidRDefault="00091D06"/>
    <w:p w:rsidR="002F52E9" w:rsidRDefault="002F52E9"/>
    <w:p w:rsidR="002F52E9" w:rsidRDefault="002F52E9"/>
    <w:sectPr w:rsidR="002F52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A77"/>
    <w:rsid w:val="00091D06"/>
    <w:rsid w:val="001D63D2"/>
    <w:rsid w:val="002F52E9"/>
    <w:rsid w:val="00324A62"/>
    <w:rsid w:val="00336E76"/>
    <w:rsid w:val="00384E94"/>
    <w:rsid w:val="003C1D54"/>
    <w:rsid w:val="00440121"/>
    <w:rsid w:val="0047755D"/>
    <w:rsid w:val="004B7136"/>
    <w:rsid w:val="004F4984"/>
    <w:rsid w:val="00617DD4"/>
    <w:rsid w:val="00633569"/>
    <w:rsid w:val="006634AF"/>
    <w:rsid w:val="00881A77"/>
    <w:rsid w:val="008D3C39"/>
    <w:rsid w:val="009D1592"/>
    <w:rsid w:val="00B33AE7"/>
    <w:rsid w:val="00BA28CB"/>
    <w:rsid w:val="00C24C55"/>
    <w:rsid w:val="00C97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81A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81A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9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H</Company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dixon</dc:creator>
  <cp:lastModifiedBy>ecoulamy</cp:lastModifiedBy>
  <cp:revision>3</cp:revision>
  <dcterms:created xsi:type="dcterms:W3CDTF">2013-09-03T09:27:00Z</dcterms:created>
  <dcterms:modified xsi:type="dcterms:W3CDTF">2013-09-03T09:29:00Z</dcterms:modified>
</cp:coreProperties>
</file>